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0DC5" w:rsidRPr="00BF22FF" w:rsidRDefault="00BF22FF">
      <w:pPr>
        <w:rPr>
          <w:lang w:val="en-US"/>
        </w:rPr>
      </w:pPr>
      <w:r w:rsidRPr="00BF22FF">
        <w:rPr>
          <w:lang w:val="en-US"/>
        </w:rPr>
        <w:t>S1_</w:t>
      </w:r>
      <w:proofErr w:type="gramStart"/>
      <w:r w:rsidRPr="00BF22FF">
        <w:rPr>
          <w:lang w:val="en-US"/>
        </w:rPr>
        <w:t>Table :</w:t>
      </w:r>
      <w:proofErr w:type="gramEnd"/>
      <w:r w:rsidRPr="00BF22FF">
        <w:rPr>
          <w:lang w:val="en-US"/>
        </w:rPr>
        <w:t xml:space="preserve"> Polymorphisms </w:t>
      </w:r>
      <w:r>
        <w:rPr>
          <w:lang w:val="en-US"/>
        </w:rPr>
        <w:t xml:space="preserve">identified in the </w:t>
      </w:r>
      <w:r w:rsidRPr="00D1051B">
        <w:rPr>
          <w:lang w:val="en-US"/>
        </w:rPr>
        <w:t>OARX</w:t>
      </w:r>
      <w:r>
        <w:rPr>
          <w:lang w:val="en-US"/>
        </w:rPr>
        <w:t xml:space="preserve"> </w:t>
      </w:r>
      <w:r w:rsidRPr="00D1051B">
        <w:rPr>
          <w:lang w:val="en-US"/>
        </w:rPr>
        <w:t>region</w:t>
      </w:r>
      <w:r>
        <w:rPr>
          <w:lang w:val="en-US"/>
        </w:rPr>
        <w:t xml:space="preserve"> corresponding to the shortest associated haplotype</w:t>
      </w:r>
      <w:bookmarkStart w:id="0" w:name="_GoBack"/>
      <w:bookmarkEnd w:id="0"/>
    </w:p>
    <w:tbl>
      <w:tblPr>
        <w:tblW w:w="492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8"/>
        <w:gridCol w:w="2558"/>
        <w:gridCol w:w="1556"/>
        <w:gridCol w:w="709"/>
        <w:gridCol w:w="2409"/>
        <w:gridCol w:w="850"/>
      </w:tblGrid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Position (</w:t>
            </w: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bp</w:t>
            </w:r>
            <w:proofErr w:type="spellEnd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) OAR X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ene annotation</w:t>
            </w:r>
          </w:p>
        </w:tc>
        <w:tc>
          <w:tcPr>
            <w:tcW w:w="8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Polymorphism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Quality score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Localization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Potential impact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0683780</w:t>
            </w:r>
          </w:p>
        </w:tc>
        <w:tc>
          <w:tcPr>
            <w:tcW w:w="1432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SPT2-ENSOARG00000005651</w:t>
            </w:r>
          </w:p>
        </w:tc>
        <w:tc>
          <w:tcPr>
            <w:tcW w:w="8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60.8</w:t>
            </w:r>
          </w:p>
        </w:tc>
        <w:tc>
          <w:tcPr>
            <w:tcW w:w="13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068378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SPT2-ENSOARG0000000565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60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068467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SPT2-ENSOARG0000000565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64.6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0685195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SPT2-ENSOARG0000000565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80.6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0774266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05651-935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32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0776441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05651-935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42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0790680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0935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25.0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own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0791527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0935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98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own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0808732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09353-CXorf6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08.7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085035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Xorf67-ENSOARG0000000566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08.7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0925461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05667-BMP1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67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0936876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05667-BMP1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17.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0960665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05667-BMP1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426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096735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BMP1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58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own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0977717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BMP1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85.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16968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05682-SHROOM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600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17120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05682-SHROOM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63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17122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05682-SHROOM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61.3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18770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HROOM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36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187721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HROOM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84.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209024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HROOM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48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218821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HROOM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428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27497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HROOM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79.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309476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HROOM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83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311142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HROOM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41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373045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HROOM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83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38466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64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410216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HROOM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93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43007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HROOM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71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498805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0951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.0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 xml:space="preserve"> &amp; </w:t>
            </w:r>
          </w:p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plice_acceptor</w:t>
            </w:r>
            <w:proofErr w:type="spellEnd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 xml:space="preserve"> or dono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HIGH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597462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0956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70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own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628714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09561-DGKK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65.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66947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09561-DGKK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51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712754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GKK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435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74601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GKK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28.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820552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GKK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665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824476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GKK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44.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830181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GKK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78.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83018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GKK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82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830185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GKK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82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862972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GKK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67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87216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GKK-CCNB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96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lastRenderedPageBreak/>
              <w:t>51898542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CNB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7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96453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AKAP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87.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05945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AKAP4-CLC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498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12374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LC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0.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151774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2161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46.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own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157764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2161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66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194284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LC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03.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194285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LC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03.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194287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LC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03.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194292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LC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94.0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19429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LC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94.0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195091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LC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84.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198430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LC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26.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200617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LC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66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23140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LC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15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23286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LC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83.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242121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LC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96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252970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LC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82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296947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LC5-USP27X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03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315094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LC5-USP27X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35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38575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46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38871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04.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398685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98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419154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46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435375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92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435376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92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442635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90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442742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99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44951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49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450227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26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462574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17.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471415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95.6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488251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97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48825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97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488257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97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488261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07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488265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07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503680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21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505651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84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57108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65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57201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5.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572022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SP27X-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5.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592521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PPP1R3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84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634032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ACNA1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95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648352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ACNA1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85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68862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PRICKLE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85.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ynonymous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LOW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lastRenderedPageBreak/>
              <w:t>52694287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PLP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40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69428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PLP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40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69982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AGIX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08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716181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AGIX-GPKOW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50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71854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AGIX-GPKOW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42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730466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PKOW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15.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75308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WDR4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94.0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758130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PRAF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48.6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75956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WDR4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73.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own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81564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TFE3-GRIPAP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32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2951821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TIMM17B-PCSK1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41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000172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ATA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67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own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01320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LOD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50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own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03602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LOD5-SUV39H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73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037226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LOD5-SUV39H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81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050317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LOD5-SUV39H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77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06667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LOD5-SUV39H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78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067496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LOD5-SUV39H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70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073894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LOD5-SUV39H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8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094340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LOD5-SUV39H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05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111357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LOD5-SUV39H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49.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11135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LOD5-SUV39H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0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111360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GLOD5-SUV39H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10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119614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UV39H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02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own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155055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WAS-U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18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15729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WAS-U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421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160590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WAS-U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77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172125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89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17548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6-WDR1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89.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18023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6-WDR1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45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183532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6-WDR1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705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192147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WDR1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32.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own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20361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WDR1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490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203614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WDR1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481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206594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WDR13-RBM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96.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21529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RBM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4.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ron_varian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22613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TBC1D2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73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own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248717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B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97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261035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PORC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07.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280331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PORCN-ENSOARG0000001243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92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297224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1243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44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own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30563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1243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997.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324140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LC38A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79.6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own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324711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LC38A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97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own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355540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12563-ENSOARG0000001257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36.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37295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12572-ZNF8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6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lastRenderedPageBreak/>
              <w:t>5338205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12572-ZNF8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13.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43807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ZNF81-ZNF18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95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52235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12661-ENSOARG0000000575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78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559196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12661-ENSOARG0000000575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2.0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572746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12661-ENSOARG0000000575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15.7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67063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12770-ENSOARG0000001277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34.6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734133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12779-UX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28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734260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ENSOARG00000012779-UX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18.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898797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S_rRN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46.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917170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S_rRNA-ZNF4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104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939528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S_rRNA-ZNF4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365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3992481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ZNF4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91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down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407043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ZNF15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215.6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upstream_gen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4113756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ZNF157-ENSOARG0000000578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602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411375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ZNF157-ENSOARG0000000578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SN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611.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  <w:tr w:rsidR="00BF22FF" w:rsidRPr="00BF22FF" w:rsidTr="00CF0EE0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54113769</w:t>
            </w:r>
          </w:p>
        </w:tc>
        <w:tc>
          <w:tcPr>
            <w:tcW w:w="1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ZNF157-ENSOARG0000000578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Del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621.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intergenic_regio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2FF" w:rsidRPr="00BF22FF" w:rsidRDefault="00BF22FF" w:rsidP="00CF0EE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BF22FF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MODIFIER</w:t>
            </w:r>
          </w:p>
        </w:tc>
      </w:tr>
    </w:tbl>
    <w:p w:rsidR="00BF22FF" w:rsidRPr="00BF22FF" w:rsidRDefault="00BF22FF">
      <w:pPr>
        <w:rPr>
          <w:lang w:val="en-US"/>
        </w:rPr>
      </w:pPr>
    </w:p>
    <w:p w:rsidR="00A77753" w:rsidRPr="00BF22FF" w:rsidRDefault="00A77753">
      <w:pPr>
        <w:rPr>
          <w:lang w:val="en-US"/>
        </w:rPr>
      </w:pPr>
    </w:p>
    <w:sectPr w:rsidR="00A77753" w:rsidRPr="00BF22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FE8"/>
    <w:rsid w:val="00126FE8"/>
    <w:rsid w:val="00610DC5"/>
    <w:rsid w:val="008A4FC6"/>
    <w:rsid w:val="008F1BE3"/>
    <w:rsid w:val="00A224A8"/>
    <w:rsid w:val="00A77753"/>
    <w:rsid w:val="00BF22FF"/>
    <w:rsid w:val="00C35742"/>
    <w:rsid w:val="00CB0D44"/>
    <w:rsid w:val="00D70C8B"/>
    <w:rsid w:val="00F51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EA5B5"/>
  <w15:chartTrackingRefBased/>
  <w15:docId w15:val="{E07C86A7-04CF-4243-A913-AEB24FDCA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B0D44"/>
    <w:pPr>
      <w:spacing w:after="200" w:line="276" w:lineRule="auto"/>
      <w:ind w:left="720"/>
      <w:contextualSpacing/>
    </w:pPr>
    <w:rPr>
      <w:rFonts w:asciiTheme="minorHAnsi" w:hAnsiTheme="minorHAnsi"/>
    </w:rPr>
  </w:style>
  <w:style w:type="paragraph" w:customStyle="1" w:styleId="PlosNormal">
    <w:name w:val="Plos Normal"/>
    <w:basedOn w:val="Normal"/>
    <w:link w:val="PlosNormalCar"/>
    <w:qFormat/>
    <w:rsid w:val="00D70C8B"/>
    <w:pPr>
      <w:spacing w:line="480" w:lineRule="auto"/>
    </w:pPr>
    <w:rPr>
      <w:rFonts w:ascii="Arial" w:hAnsi="Arial" w:cs="Arial"/>
      <w:sz w:val="24"/>
      <w:lang w:val="en-GB"/>
    </w:rPr>
  </w:style>
  <w:style w:type="character" w:customStyle="1" w:styleId="PlosNormalCar">
    <w:name w:val="Plos Normal Car"/>
    <w:basedOn w:val="Policepardfaut"/>
    <w:link w:val="PlosNormal"/>
    <w:rsid w:val="00D70C8B"/>
    <w:rPr>
      <w:rFonts w:ascii="Arial" w:hAnsi="Arial" w:cs="Arial"/>
      <w:sz w:val="24"/>
      <w:lang w:val="en-GB"/>
    </w:rPr>
  </w:style>
  <w:style w:type="character" w:styleId="Lienhypertexte">
    <w:name w:val="Hyperlink"/>
    <w:basedOn w:val="Policepardfaut"/>
    <w:uiPriority w:val="99"/>
    <w:semiHidden/>
    <w:unhideWhenUsed/>
    <w:rsid w:val="00126FE8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26FE8"/>
    <w:rPr>
      <w:color w:val="954F72"/>
      <w:u w:val="single"/>
    </w:rPr>
  </w:style>
  <w:style w:type="paragraph" w:customStyle="1" w:styleId="msonormal0">
    <w:name w:val="msonormal"/>
    <w:basedOn w:val="Normal"/>
    <w:rsid w:val="00126F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126F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126F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126F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F1BE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1BE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4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415</Words>
  <Characters>7784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hantepie</dc:creator>
  <cp:keywords/>
  <dc:description/>
  <cp:lastModifiedBy>Utilisateur Microsoft Office</cp:lastModifiedBy>
  <cp:revision>5</cp:revision>
  <dcterms:created xsi:type="dcterms:W3CDTF">2019-09-23T14:28:00Z</dcterms:created>
  <dcterms:modified xsi:type="dcterms:W3CDTF">2019-11-26T09:25:00Z</dcterms:modified>
</cp:coreProperties>
</file>